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47A1" w:rsidRPr="005A1F35" w:rsidRDefault="004E47A1" w:rsidP="004E47A1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5A1F35">
        <w:rPr>
          <w:rFonts w:ascii="Times New Roman" w:hAnsi="Times New Roman" w:cs="Times New Roman"/>
          <w:b/>
          <w:sz w:val="24"/>
          <w:szCs w:val="24"/>
        </w:rPr>
        <w:t>S4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A1F35">
        <w:rPr>
          <w:rFonts w:ascii="Times New Roman" w:hAnsi="Times New Roman" w:cs="Times New Roman"/>
          <w:b/>
          <w:sz w:val="24"/>
          <w:szCs w:val="24"/>
        </w:rPr>
        <w:t>Table</w:t>
      </w:r>
      <w:r w:rsidRPr="005A1F35">
        <w:rPr>
          <w:rFonts w:ascii="Times New Roman" w:hAnsi="Times New Roman" w:cs="Times New Roman"/>
          <w:sz w:val="24"/>
          <w:szCs w:val="24"/>
        </w:rPr>
        <w:t xml:space="preserve">: List of the epitopes selected for vaccine construction (selection criteria: Docking score, antigenicity, </w:t>
      </w:r>
      <w:proofErr w:type="spellStart"/>
      <w:r w:rsidRPr="005A1F35">
        <w:rPr>
          <w:rFonts w:ascii="Times New Roman" w:hAnsi="Times New Roman" w:cs="Times New Roman"/>
          <w:sz w:val="24"/>
          <w:szCs w:val="24"/>
        </w:rPr>
        <w:t>nonallergenicity</w:t>
      </w:r>
      <w:proofErr w:type="spellEnd"/>
      <w:r w:rsidRPr="005A1F35">
        <w:rPr>
          <w:rFonts w:ascii="Times New Roman" w:hAnsi="Times New Roman" w:cs="Times New Roman"/>
          <w:sz w:val="24"/>
          <w:szCs w:val="24"/>
        </w:rPr>
        <w:t>, transmembrane topology, nontoxicity and conservancy)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2934"/>
        <w:gridCol w:w="2934"/>
        <w:gridCol w:w="3148"/>
      </w:tblGrid>
      <w:tr w:rsidR="004E47A1" w:rsidRPr="005A1F35" w:rsidTr="00482382">
        <w:trPr>
          <w:trHeight w:val="554"/>
        </w:trPr>
        <w:tc>
          <w:tcPr>
            <w:tcW w:w="1627" w:type="pct"/>
            <w:hideMark/>
          </w:tcPr>
          <w:p w:rsidR="004E47A1" w:rsidRPr="005A1F35" w:rsidRDefault="004E47A1" w:rsidP="00482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5A1F35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GB"/>
              </w:rPr>
              <w:t>Protein Name</w:t>
            </w:r>
          </w:p>
        </w:tc>
        <w:tc>
          <w:tcPr>
            <w:tcW w:w="1627" w:type="pct"/>
            <w:hideMark/>
          </w:tcPr>
          <w:p w:rsidR="004E47A1" w:rsidRPr="005A1F35" w:rsidRDefault="004E47A1" w:rsidP="00482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5A1F35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GB"/>
              </w:rPr>
              <w:t>T cell epitopes</w:t>
            </w:r>
          </w:p>
        </w:tc>
        <w:tc>
          <w:tcPr>
            <w:tcW w:w="1747" w:type="pct"/>
            <w:hideMark/>
          </w:tcPr>
          <w:p w:rsidR="004E47A1" w:rsidRPr="005A1F35" w:rsidRDefault="004E47A1" w:rsidP="00482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5A1F35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GB"/>
              </w:rPr>
              <w:t>B cell epitopes</w:t>
            </w:r>
          </w:p>
        </w:tc>
      </w:tr>
      <w:tr w:rsidR="004E47A1" w:rsidRPr="005A1F35" w:rsidTr="00482382">
        <w:trPr>
          <w:trHeight w:val="554"/>
        </w:trPr>
        <w:tc>
          <w:tcPr>
            <w:tcW w:w="1627" w:type="pct"/>
            <w:vMerge w:val="restart"/>
            <w:hideMark/>
          </w:tcPr>
          <w:p w:rsidR="004E47A1" w:rsidRPr="005A1F35" w:rsidRDefault="004E47A1" w:rsidP="00482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5A1F35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MPXVgp165</w:t>
            </w:r>
          </w:p>
        </w:tc>
        <w:tc>
          <w:tcPr>
            <w:tcW w:w="1627" w:type="pct"/>
            <w:hideMark/>
          </w:tcPr>
          <w:p w:rsidR="004E47A1" w:rsidRPr="005A1F35" w:rsidRDefault="004E47A1" w:rsidP="00482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5A1F3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 w:eastAsia="en-GB"/>
              </w:rPr>
              <w:t>IGFTVGHDY</w:t>
            </w:r>
          </w:p>
        </w:tc>
        <w:tc>
          <w:tcPr>
            <w:tcW w:w="1747" w:type="pct"/>
            <w:hideMark/>
          </w:tcPr>
          <w:p w:rsidR="004E47A1" w:rsidRPr="005A1F35" w:rsidRDefault="004E47A1" w:rsidP="00482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5A1F35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YYALSG</w:t>
            </w:r>
          </w:p>
        </w:tc>
      </w:tr>
      <w:tr w:rsidR="004E47A1" w:rsidRPr="005A1F35" w:rsidTr="00482382">
        <w:trPr>
          <w:trHeight w:val="569"/>
        </w:trPr>
        <w:tc>
          <w:tcPr>
            <w:tcW w:w="1627" w:type="pct"/>
            <w:vMerge/>
            <w:hideMark/>
          </w:tcPr>
          <w:p w:rsidR="004E47A1" w:rsidRPr="005A1F35" w:rsidRDefault="004E47A1" w:rsidP="0048238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627" w:type="pct"/>
            <w:hideMark/>
          </w:tcPr>
          <w:p w:rsidR="004E47A1" w:rsidRPr="005A1F35" w:rsidRDefault="004E47A1" w:rsidP="00482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5A1F3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 w:eastAsia="en-GB"/>
              </w:rPr>
              <w:t>HSSHQSPML</w:t>
            </w:r>
          </w:p>
        </w:tc>
        <w:tc>
          <w:tcPr>
            <w:tcW w:w="1747" w:type="pct"/>
            <w:hideMark/>
          </w:tcPr>
          <w:p w:rsidR="004E47A1" w:rsidRPr="005A1F35" w:rsidRDefault="004E47A1" w:rsidP="00482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5A1F35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SGGGTIE</w:t>
            </w:r>
          </w:p>
        </w:tc>
      </w:tr>
      <w:tr w:rsidR="004E47A1" w:rsidRPr="005A1F35" w:rsidTr="00482382">
        <w:trPr>
          <w:trHeight w:val="569"/>
        </w:trPr>
        <w:tc>
          <w:tcPr>
            <w:tcW w:w="1627" w:type="pct"/>
            <w:vMerge/>
            <w:hideMark/>
          </w:tcPr>
          <w:p w:rsidR="004E47A1" w:rsidRPr="005A1F35" w:rsidRDefault="004E47A1" w:rsidP="0048238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627" w:type="pct"/>
            <w:hideMark/>
          </w:tcPr>
          <w:p w:rsidR="004E47A1" w:rsidRPr="005A1F35" w:rsidRDefault="004E47A1" w:rsidP="00482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5A1F35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YYALSGIGY</w:t>
            </w:r>
          </w:p>
        </w:tc>
        <w:tc>
          <w:tcPr>
            <w:tcW w:w="1747" w:type="pct"/>
            <w:hideMark/>
          </w:tcPr>
          <w:p w:rsidR="004E47A1" w:rsidRPr="005A1F35" w:rsidRDefault="004E47A1" w:rsidP="00482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5A1F35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YSVVSVY</w:t>
            </w:r>
          </w:p>
        </w:tc>
      </w:tr>
      <w:tr w:rsidR="004E47A1" w:rsidRPr="005A1F35" w:rsidTr="00482382">
        <w:trPr>
          <w:trHeight w:val="554"/>
        </w:trPr>
        <w:tc>
          <w:tcPr>
            <w:tcW w:w="1627" w:type="pct"/>
            <w:vMerge w:val="restart"/>
            <w:hideMark/>
          </w:tcPr>
          <w:p w:rsidR="004E47A1" w:rsidRPr="005A1F35" w:rsidRDefault="004E47A1" w:rsidP="00482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5A1F35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Virion</w:t>
            </w:r>
            <w:proofErr w:type="spellEnd"/>
            <w:r w:rsidRPr="005A1F35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 xml:space="preserve"> core protein P4a</w:t>
            </w:r>
          </w:p>
        </w:tc>
        <w:tc>
          <w:tcPr>
            <w:tcW w:w="1627" w:type="pct"/>
            <w:hideMark/>
          </w:tcPr>
          <w:p w:rsidR="004E47A1" w:rsidRPr="005A1F35" w:rsidRDefault="004E47A1" w:rsidP="00482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5A1F35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YQDFIYLLF</w:t>
            </w:r>
          </w:p>
        </w:tc>
        <w:tc>
          <w:tcPr>
            <w:tcW w:w="1747" w:type="pct"/>
            <w:hideMark/>
          </w:tcPr>
          <w:p w:rsidR="004E47A1" w:rsidRPr="005A1F35" w:rsidRDefault="004E47A1" w:rsidP="00482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5A1F35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EKKYPDLNFD</w:t>
            </w:r>
          </w:p>
        </w:tc>
      </w:tr>
      <w:tr w:rsidR="004E47A1" w:rsidRPr="005A1F35" w:rsidTr="00482382">
        <w:trPr>
          <w:trHeight w:val="569"/>
        </w:trPr>
        <w:tc>
          <w:tcPr>
            <w:tcW w:w="1627" w:type="pct"/>
            <w:vMerge/>
            <w:hideMark/>
          </w:tcPr>
          <w:p w:rsidR="004E47A1" w:rsidRPr="005A1F35" w:rsidRDefault="004E47A1" w:rsidP="0048238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627" w:type="pct"/>
            <w:hideMark/>
          </w:tcPr>
          <w:p w:rsidR="004E47A1" w:rsidRPr="005A1F35" w:rsidRDefault="004E47A1" w:rsidP="00482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5A1F35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VLPHLCLDY</w:t>
            </w:r>
          </w:p>
        </w:tc>
        <w:tc>
          <w:tcPr>
            <w:tcW w:w="1747" w:type="pct"/>
            <w:hideMark/>
          </w:tcPr>
          <w:p w:rsidR="004E47A1" w:rsidRPr="005A1F35" w:rsidRDefault="004E47A1" w:rsidP="00482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5A1F35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VCLLPRV</w:t>
            </w:r>
          </w:p>
        </w:tc>
      </w:tr>
      <w:tr w:rsidR="004E47A1" w:rsidRPr="005A1F35" w:rsidTr="00482382">
        <w:trPr>
          <w:trHeight w:val="554"/>
        </w:trPr>
        <w:tc>
          <w:tcPr>
            <w:tcW w:w="1627" w:type="pct"/>
            <w:vMerge/>
            <w:hideMark/>
          </w:tcPr>
          <w:p w:rsidR="004E47A1" w:rsidRPr="005A1F35" w:rsidRDefault="004E47A1" w:rsidP="0048238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627" w:type="pct"/>
            <w:hideMark/>
          </w:tcPr>
          <w:p w:rsidR="004E47A1" w:rsidRPr="005A1F35" w:rsidRDefault="004E47A1" w:rsidP="00482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5A1F35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VSVSDFRDY</w:t>
            </w:r>
          </w:p>
        </w:tc>
        <w:tc>
          <w:tcPr>
            <w:tcW w:w="1747" w:type="pct"/>
            <w:hideMark/>
          </w:tcPr>
          <w:p w:rsidR="004E47A1" w:rsidRPr="005A1F35" w:rsidRDefault="004E47A1" w:rsidP="00482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5A1F35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AVNVTVALPNVQFV</w:t>
            </w:r>
          </w:p>
        </w:tc>
      </w:tr>
      <w:tr w:rsidR="004E47A1" w:rsidRPr="005A1F35" w:rsidTr="00482382">
        <w:trPr>
          <w:trHeight w:val="569"/>
        </w:trPr>
        <w:tc>
          <w:tcPr>
            <w:tcW w:w="1627" w:type="pct"/>
            <w:vMerge/>
            <w:hideMark/>
          </w:tcPr>
          <w:p w:rsidR="004E47A1" w:rsidRPr="005A1F35" w:rsidRDefault="004E47A1" w:rsidP="0048238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627" w:type="pct"/>
            <w:hideMark/>
          </w:tcPr>
          <w:p w:rsidR="004E47A1" w:rsidRPr="005A1F35" w:rsidRDefault="004E47A1" w:rsidP="00482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5A1F35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QLEDSEYLF</w:t>
            </w:r>
          </w:p>
        </w:tc>
        <w:tc>
          <w:tcPr>
            <w:tcW w:w="1747" w:type="pct"/>
            <w:hideMark/>
          </w:tcPr>
          <w:p w:rsidR="004E47A1" w:rsidRPr="005A1F35" w:rsidRDefault="004E47A1" w:rsidP="00482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5A1F35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IRVCLLP</w:t>
            </w:r>
          </w:p>
        </w:tc>
      </w:tr>
      <w:tr w:rsidR="004E47A1" w:rsidRPr="005A1F35" w:rsidTr="00482382">
        <w:trPr>
          <w:trHeight w:val="569"/>
        </w:trPr>
        <w:tc>
          <w:tcPr>
            <w:tcW w:w="1627" w:type="pct"/>
            <w:vMerge/>
            <w:hideMark/>
          </w:tcPr>
          <w:p w:rsidR="004E47A1" w:rsidRPr="005A1F35" w:rsidRDefault="004E47A1" w:rsidP="0048238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627" w:type="pct"/>
            <w:hideMark/>
          </w:tcPr>
          <w:p w:rsidR="004E47A1" w:rsidRPr="005A1F35" w:rsidRDefault="004E47A1" w:rsidP="00482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5A1F35">
              <w:rPr>
                <w:rFonts w:ascii="Times New Roman" w:eastAsia="Calibri" w:hAnsi="Times New Roman" w:cs="Times New Roman"/>
                <w:sz w:val="24"/>
                <w:szCs w:val="24"/>
              </w:rPr>
              <w:t>PDLNFDNTY</w:t>
            </w:r>
          </w:p>
        </w:tc>
        <w:tc>
          <w:tcPr>
            <w:tcW w:w="1747" w:type="pct"/>
            <w:hideMark/>
          </w:tcPr>
          <w:p w:rsidR="004E47A1" w:rsidRPr="005A1F35" w:rsidRDefault="004E47A1" w:rsidP="00482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5A1F35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LGDKGSPYYI</w:t>
            </w:r>
          </w:p>
        </w:tc>
      </w:tr>
      <w:tr w:rsidR="004E47A1" w:rsidRPr="005A1F35" w:rsidTr="00482382">
        <w:trPr>
          <w:trHeight w:val="569"/>
        </w:trPr>
        <w:tc>
          <w:tcPr>
            <w:tcW w:w="1627" w:type="pct"/>
            <w:vMerge/>
            <w:hideMark/>
          </w:tcPr>
          <w:p w:rsidR="004E47A1" w:rsidRPr="005A1F35" w:rsidRDefault="004E47A1" w:rsidP="0048238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627" w:type="pct"/>
            <w:hideMark/>
          </w:tcPr>
          <w:p w:rsidR="004E47A1" w:rsidRPr="005A1F35" w:rsidRDefault="004E47A1" w:rsidP="00482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747" w:type="pct"/>
            <w:hideMark/>
          </w:tcPr>
          <w:p w:rsidR="004E47A1" w:rsidRPr="005A1F35" w:rsidRDefault="004E47A1" w:rsidP="00482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5A1F35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DFIYLLFAS</w:t>
            </w:r>
          </w:p>
        </w:tc>
      </w:tr>
      <w:tr w:rsidR="004E47A1" w:rsidRPr="005A1F35" w:rsidTr="00482382">
        <w:trPr>
          <w:trHeight w:val="569"/>
        </w:trPr>
        <w:tc>
          <w:tcPr>
            <w:tcW w:w="1627" w:type="pct"/>
            <w:vMerge/>
            <w:hideMark/>
          </w:tcPr>
          <w:p w:rsidR="004E47A1" w:rsidRPr="005A1F35" w:rsidRDefault="004E47A1" w:rsidP="0048238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627" w:type="pct"/>
            <w:hideMark/>
          </w:tcPr>
          <w:p w:rsidR="004E47A1" w:rsidRPr="005A1F35" w:rsidRDefault="004E47A1" w:rsidP="00482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747" w:type="pct"/>
            <w:hideMark/>
          </w:tcPr>
          <w:p w:rsidR="004E47A1" w:rsidRPr="005A1F35" w:rsidRDefault="004E47A1" w:rsidP="004823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5A1F35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MTDGDS</w:t>
            </w:r>
          </w:p>
        </w:tc>
      </w:tr>
    </w:tbl>
    <w:p w:rsidR="00CE2DC9" w:rsidRPr="004E47A1" w:rsidRDefault="00CE2DC9" w:rsidP="004E47A1">
      <w:bookmarkStart w:id="0" w:name="_GoBack"/>
      <w:bookmarkEnd w:id="0"/>
    </w:p>
    <w:sectPr w:rsidR="00CE2DC9" w:rsidRPr="004E47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3A60"/>
    <w:rsid w:val="004E47A1"/>
    <w:rsid w:val="006C2073"/>
    <w:rsid w:val="00763BD7"/>
    <w:rsid w:val="00C05C44"/>
    <w:rsid w:val="00C73A60"/>
    <w:rsid w:val="00CE2DC9"/>
    <w:rsid w:val="00D722DC"/>
    <w:rsid w:val="00DD4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F6D30"/>
  <w15:chartTrackingRefBased/>
  <w15:docId w15:val="{9EB7DD60-A355-4C14-9AD8-870BE69D1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3A6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3A6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4E47A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ab Moin</dc:creator>
  <cp:keywords/>
  <dc:description/>
  <cp:lastModifiedBy>Tayab Moin</cp:lastModifiedBy>
  <cp:revision>2</cp:revision>
  <dcterms:created xsi:type="dcterms:W3CDTF">2024-03-25T13:34:00Z</dcterms:created>
  <dcterms:modified xsi:type="dcterms:W3CDTF">2024-03-25T13:34:00Z</dcterms:modified>
</cp:coreProperties>
</file>